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20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1551"/>
        <w:gridCol w:w="1551"/>
      </w:tblGrid>
      <w:tr w:rsidR="00F22D2F" w:rsidRPr="00AB0BCA" w14:paraId="478F87B2" w14:textId="77777777" w:rsidTr="0025700E">
        <w:tc>
          <w:tcPr>
            <w:tcW w:w="1550" w:type="dxa"/>
          </w:tcPr>
          <w:p w14:paraId="6C5EE117" w14:textId="77777777" w:rsidR="00F22D2F" w:rsidRDefault="00F22D2F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 w:rsidRPr="00AB0BCA">
              <w:rPr>
                <w:b/>
                <w:bCs/>
                <w:sz w:val="18"/>
                <w:szCs w:val="18"/>
              </w:rPr>
              <w:t>All</w:t>
            </w:r>
          </w:p>
          <w:p w14:paraId="4283676C" w14:textId="2FA2525B" w:rsidR="00F22D2F" w:rsidRPr="00AB0BCA" w:rsidRDefault="00F22D2F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n = 559)</w:t>
            </w:r>
          </w:p>
        </w:tc>
        <w:tc>
          <w:tcPr>
            <w:tcW w:w="1551" w:type="dxa"/>
          </w:tcPr>
          <w:p w14:paraId="17ACE4F4" w14:textId="77777777" w:rsidR="00F22D2F" w:rsidRDefault="00F22D2F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 w:rsidRPr="00AB0BCA">
              <w:rPr>
                <w:b/>
                <w:bCs/>
                <w:sz w:val="18"/>
                <w:szCs w:val="18"/>
              </w:rPr>
              <w:t>All D0</w:t>
            </w:r>
          </w:p>
          <w:p w14:paraId="46236FE1" w14:textId="29D210E9" w:rsidR="00F22D2F" w:rsidRPr="00AB0BCA" w:rsidRDefault="00F22D2F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n = 243)</w:t>
            </w:r>
          </w:p>
        </w:tc>
        <w:tc>
          <w:tcPr>
            <w:tcW w:w="1551" w:type="dxa"/>
          </w:tcPr>
          <w:p w14:paraId="4B838AA0" w14:textId="77777777" w:rsidR="00F22D2F" w:rsidRDefault="00F22D2F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 w:rsidRPr="00AB0BCA">
              <w:rPr>
                <w:b/>
                <w:bCs/>
                <w:sz w:val="18"/>
                <w:szCs w:val="18"/>
              </w:rPr>
              <w:t>All D28</w:t>
            </w:r>
          </w:p>
          <w:p w14:paraId="5887D5D1" w14:textId="6358A33A" w:rsidR="00F22D2F" w:rsidRPr="00AB0BCA" w:rsidRDefault="00F22D2F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n = 202)</w:t>
            </w:r>
          </w:p>
        </w:tc>
      </w:tr>
      <w:tr w:rsidR="00F22D2F" w:rsidRPr="00AB0BCA" w14:paraId="0BA05692" w14:textId="77777777" w:rsidTr="0025700E">
        <w:trPr>
          <w:trHeight w:val="332"/>
        </w:trPr>
        <w:tc>
          <w:tcPr>
            <w:tcW w:w="1550" w:type="dxa"/>
          </w:tcPr>
          <w:p w14:paraId="68558F54" w14:textId="43A58B05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Mycoplasma</w:t>
            </w:r>
          </w:p>
          <w:p w14:paraId="35687749" w14:textId="2F254970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3.78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1.23</w:t>
            </w:r>
          </w:p>
        </w:tc>
        <w:tc>
          <w:tcPr>
            <w:tcW w:w="1551" w:type="dxa"/>
          </w:tcPr>
          <w:p w14:paraId="176EC97F" w14:textId="77777777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Moraxella</w:t>
            </w:r>
          </w:p>
          <w:p w14:paraId="03B50955" w14:textId="2DBD6E27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5.88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1.</w:t>
            </w:r>
            <w:r>
              <w:rPr>
                <w:color w:val="000000"/>
                <w:sz w:val="17"/>
                <w:szCs w:val="17"/>
              </w:rPr>
              <w:t>54</w:t>
            </w:r>
          </w:p>
        </w:tc>
        <w:tc>
          <w:tcPr>
            <w:tcW w:w="1551" w:type="dxa"/>
          </w:tcPr>
          <w:p w14:paraId="237BC998" w14:textId="77777777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Mycoplasma</w:t>
            </w:r>
          </w:p>
          <w:p w14:paraId="5333C53D" w14:textId="331C22CA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3.66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1.90</w:t>
            </w:r>
          </w:p>
        </w:tc>
      </w:tr>
      <w:tr w:rsidR="00F22D2F" w:rsidRPr="00AB0BCA" w14:paraId="3350ACB9" w14:textId="77777777" w:rsidTr="0025700E">
        <w:tc>
          <w:tcPr>
            <w:tcW w:w="1550" w:type="dxa"/>
          </w:tcPr>
          <w:p w14:paraId="62B5102F" w14:textId="66615319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Moraxella</w:t>
            </w:r>
          </w:p>
          <w:p w14:paraId="463A3EE5" w14:textId="42FB46FD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0.26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1.</w:t>
            </w:r>
            <w:r>
              <w:rPr>
                <w:color w:val="000000"/>
                <w:sz w:val="17"/>
                <w:szCs w:val="17"/>
              </w:rPr>
              <w:t>14</w:t>
            </w:r>
          </w:p>
        </w:tc>
        <w:tc>
          <w:tcPr>
            <w:tcW w:w="1551" w:type="dxa"/>
          </w:tcPr>
          <w:p w14:paraId="560C244E" w14:textId="77777777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Mycoplasma</w:t>
            </w:r>
          </w:p>
          <w:p w14:paraId="438BC377" w14:textId="115DE3CF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6.52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1.39</w:t>
            </w:r>
          </w:p>
        </w:tc>
        <w:tc>
          <w:tcPr>
            <w:tcW w:w="1551" w:type="dxa"/>
          </w:tcPr>
          <w:p w14:paraId="7385ACC5" w14:textId="77777777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Moraxella</w:t>
            </w:r>
          </w:p>
          <w:p w14:paraId="63D671C3" w14:textId="7865F39D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6.14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2.01</w:t>
            </w:r>
          </w:p>
        </w:tc>
      </w:tr>
      <w:tr w:rsidR="00F22D2F" w:rsidRPr="00AB0BCA" w14:paraId="64E168FD" w14:textId="77777777" w:rsidTr="0025700E">
        <w:tc>
          <w:tcPr>
            <w:tcW w:w="1550" w:type="dxa"/>
          </w:tcPr>
          <w:p w14:paraId="0A94A2C8" w14:textId="6FACE637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Mannheimia</w:t>
            </w:r>
          </w:p>
          <w:p w14:paraId="2A13E680" w14:textId="321EB31F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.28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1.</w:t>
            </w:r>
            <w:r>
              <w:rPr>
                <w:color w:val="000000"/>
                <w:sz w:val="17"/>
                <w:szCs w:val="17"/>
              </w:rPr>
              <w:t>45</w:t>
            </w:r>
          </w:p>
        </w:tc>
        <w:tc>
          <w:tcPr>
            <w:tcW w:w="1551" w:type="dxa"/>
          </w:tcPr>
          <w:p w14:paraId="2F85F02A" w14:textId="77777777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Mannheimia</w:t>
            </w:r>
          </w:p>
          <w:p w14:paraId="587E8F72" w14:textId="1D73471C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9.61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81</w:t>
            </w:r>
          </w:p>
        </w:tc>
        <w:tc>
          <w:tcPr>
            <w:tcW w:w="1551" w:type="dxa"/>
          </w:tcPr>
          <w:p w14:paraId="113572EC" w14:textId="77777777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Histophilus</w:t>
            </w:r>
          </w:p>
          <w:p w14:paraId="0A51E52E" w14:textId="2D9BEA16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.68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69</w:t>
            </w:r>
          </w:p>
        </w:tc>
      </w:tr>
      <w:tr w:rsidR="00F22D2F" w:rsidRPr="00AB0BCA" w14:paraId="784FC745" w14:textId="77777777" w:rsidTr="0025700E">
        <w:tc>
          <w:tcPr>
            <w:tcW w:w="1550" w:type="dxa"/>
          </w:tcPr>
          <w:p w14:paraId="05EEA96C" w14:textId="77777777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Faucicola</w:t>
            </w:r>
          </w:p>
          <w:p w14:paraId="408AC5AB" w14:textId="6909FE58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.08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52</w:t>
            </w:r>
          </w:p>
        </w:tc>
        <w:tc>
          <w:tcPr>
            <w:tcW w:w="1551" w:type="dxa"/>
          </w:tcPr>
          <w:p w14:paraId="073BFB88" w14:textId="77777777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Faucicola</w:t>
            </w:r>
          </w:p>
          <w:p w14:paraId="26CDF768" w14:textId="3EB58780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.27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1.04</w:t>
            </w:r>
          </w:p>
        </w:tc>
        <w:tc>
          <w:tcPr>
            <w:tcW w:w="1551" w:type="dxa"/>
          </w:tcPr>
          <w:p w14:paraId="75DD4F03" w14:textId="77777777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Mannheimia</w:t>
            </w:r>
          </w:p>
          <w:p w14:paraId="469912CB" w14:textId="7693EE87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80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62</w:t>
            </w:r>
          </w:p>
        </w:tc>
      </w:tr>
      <w:tr w:rsidR="00F22D2F" w:rsidRPr="00AB0BCA" w14:paraId="5FF31A99" w14:textId="77777777" w:rsidTr="0025700E">
        <w:tc>
          <w:tcPr>
            <w:tcW w:w="1550" w:type="dxa"/>
          </w:tcPr>
          <w:p w14:paraId="2FECA7B4" w14:textId="77777777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Histophilus</w:t>
            </w:r>
          </w:p>
          <w:p w14:paraId="3B5B2D3C" w14:textId="556205FF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88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34</w:t>
            </w:r>
          </w:p>
        </w:tc>
        <w:tc>
          <w:tcPr>
            <w:tcW w:w="1551" w:type="dxa"/>
          </w:tcPr>
          <w:p w14:paraId="73BAFFA3" w14:textId="77777777" w:rsidR="00F22D2F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un. Moraxellaceae</w:t>
            </w:r>
          </w:p>
          <w:p w14:paraId="33E319C9" w14:textId="47DF1118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.67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73</w:t>
            </w:r>
          </w:p>
        </w:tc>
        <w:tc>
          <w:tcPr>
            <w:tcW w:w="1551" w:type="dxa"/>
          </w:tcPr>
          <w:p w14:paraId="19416B4E" w14:textId="77777777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Ureaplasma</w:t>
            </w:r>
          </w:p>
          <w:p w14:paraId="2A60F655" w14:textId="6CE536B6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23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32</w:t>
            </w:r>
          </w:p>
        </w:tc>
      </w:tr>
      <w:tr w:rsidR="00F22D2F" w:rsidRPr="00AB0BCA" w14:paraId="1F81FEE8" w14:textId="77777777" w:rsidTr="0025700E">
        <w:tc>
          <w:tcPr>
            <w:tcW w:w="1550" w:type="dxa"/>
          </w:tcPr>
          <w:p w14:paraId="5360EA73" w14:textId="77777777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Ureaplasma</w:t>
            </w:r>
          </w:p>
          <w:p w14:paraId="7D97EBD1" w14:textId="28CC371D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48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1551" w:type="dxa"/>
          </w:tcPr>
          <w:p w14:paraId="38A8465C" w14:textId="77777777" w:rsidR="00F22D2F" w:rsidRPr="001726F5" w:rsidRDefault="00F22D2F" w:rsidP="0008045B">
            <w:pPr>
              <w:jc w:val="center"/>
              <w:rPr>
                <w:color w:val="000000"/>
                <w:sz w:val="15"/>
                <w:szCs w:val="15"/>
              </w:rPr>
            </w:pPr>
            <w:r w:rsidRPr="001726F5">
              <w:rPr>
                <w:color w:val="000000"/>
                <w:sz w:val="15"/>
                <w:szCs w:val="15"/>
              </w:rPr>
              <w:t>un. Microbacteriaceae</w:t>
            </w:r>
          </w:p>
          <w:p w14:paraId="483EA224" w14:textId="3C6787A0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05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42</w:t>
            </w:r>
          </w:p>
        </w:tc>
        <w:tc>
          <w:tcPr>
            <w:tcW w:w="1551" w:type="dxa"/>
          </w:tcPr>
          <w:p w14:paraId="62B5A7B9" w14:textId="77777777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Filobacterium</w:t>
            </w:r>
          </w:p>
          <w:p w14:paraId="25DF2A9A" w14:textId="2006932E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94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39</w:t>
            </w:r>
          </w:p>
        </w:tc>
      </w:tr>
      <w:tr w:rsidR="00F22D2F" w:rsidRPr="00AB0BCA" w14:paraId="524C6096" w14:textId="77777777" w:rsidTr="0025700E">
        <w:tc>
          <w:tcPr>
            <w:tcW w:w="1550" w:type="dxa"/>
          </w:tcPr>
          <w:p w14:paraId="06BC120E" w14:textId="77777777" w:rsidR="00F22D2F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un. Moraxellaceae</w:t>
            </w:r>
          </w:p>
          <w:p w14:paraId="41E747C6" w14:textId="5C245253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29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34</w:t>
            </w:r>
          </w:p>
        </w:tc>
        <w:tc>
          <w:tcPr>
            <w:tcW w:w="1551" w:type="dxa"/>
          </w:tcPr>
          <w:p w14:paraId="127629E5" w14:textId="77777777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Filobacterium</w:t>
            </w:r>
          </w:p>
          <w:p w14:paraId="60B94E98" w14:textId="46C69F20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92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24</w:t>
            </w:r>
          </w:p>
        </w:tc>
        <w:tc>
          <w:tcPr>
            <w:tcW w:w="1551" w:type="dxa"/>
          </w:tcPr>
          <w:p w14:paraId="76BB7EE6" w14:textId="77777777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Pasteurella</w:t>
            </w:r>
          </w:p>
          <w:p w14:paraId="40090AFD" w14:textId="2576F92E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52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40</w:t>
            </w:r>
          </w:p>
        </w:tc>
      </w:tr>
      <w:tr w:rsidR="00F22D2F" w:rsidRPr="00AB0BCA" w14:paraId="2BD71FC1" w14:textId="77777777" w:rsidTr="0025700E">
        <w:tc>
          <w:tcPr>
            <w:tcW w:w="1550" w:type="dxa"/>
          </w:tcPr>
          <w:p w14:paraId="34A18E42" w14:textId="77777777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Filobacterium</w:t>
            </w:r>
          </w:p>
          <w:p w14:paraId="572241D1" w14:textId="78496D2B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64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18</w:t>
            </w:r>
          </w:p>
        </w:tc>
        <w:tc>
          <w:tcPr>
            <w:tcW w:w="1551" w:type="dxa"/>
          </w:tcPr>
          <w:p w14:paraId="63E63D88" w14:textId="31A8BA95" w:rsidR="00F22D2F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un. Neisseriaceae</w:t>
            </w:r>
          </w:p>
          <w:p w14:paraId="5843DB45" w14:textId="3DDFCC64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68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37</w:t>
            </w:r>
          </w:p>
        </w:tc>
        <w:tc>
          <w:tcPr>
            <w:tcW w:w="1551" w:type="dxa"/>
          </w:tcPr>
          <w:p w14:paraId="5CCD68BB" w14:textId="77777777" w:rsidR="00F22D2F" w:rsidRPr="001726F5" w:rsidRDefault="00F22D2F" w:rsidP="0008045B">
            <w:pPr>
              <w:jc w:val="center"/>
              <w:rPr>
                <w:color w:val="000000"/>
                <w:sz w:val="15"/>
                <w:szCs w:val="15"/>
              </w:rPr>
            </w:pPr>
            <w:r w:rsidRPr="001726F5">
              <w:rPr>
                <w:color w:val="000000"/>
                <w:sz w:val="15"/>
                <w:szCs w:val="15"/>
              </w:rPr>
              <w:t>un. Microbacteriaceae</w:t>
            </w:r>
          </w:p>
          <w:p w14:paraId="3E3FD8EF" w14:textId="374D00DB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48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45</w:t>
            </w:r>
          </w:p>
        </w:tc>
      </w:tr>
      <w:tr w:rsidR="00F22D2F" w:rsidRPr="00AB0BCA" w14:paraId="2D6871BE" w14:textId="77777777" w:rsidTr="0025700E">
        <w:tc>
          <w:tcPr>
            <w:tcW w:w="1550" w:type="dxa"/>
          </w:tcPr>
          <w:p w14:paraId="5CDACE38" w14:textId="77777777" w:rsidR="00F22D2F" w:rsidRPr="001726F5" w:rsidRDefault="00F22D2F" w:rsidP="0008045B">
            <w:pPr>
              <w:jc w:val="center"/>
              <w:rPr>
                <w:color w:val="000000"/>
                <w:sz w:val="15"/>
                <w:szCs w:val="15"/>
              </w:rPr>
            </w:pPr>
            <w:r w:rsidRPr="001726F5">
              <w:rPr>
                <w:color w:val="000000"/>
                <w:sz w:val="15"/>
                <w:szCs w:val="15"/>
              </w:rPr>
              <w:t>un. Microbacteriaceae</w:t>
            </w:r>
          </w:p>
          <w:p w14:paraId="76EA05CD" w14:textId="6287AB8F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47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1551" w:type="dxa"/>
          </w:tcPr>
          <w:p w14:paraId="4D5B3768" w14:textId="5FED325C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Bergeyella</w:t>
            </w:r>
          </w:p>
          <w:p w14:paraId="0AED8FBF" w14:textId="5F84692B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67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24</w:t>
            </w:r>
          </w:p>
        </w:tc>
        <w:tc>
          <w:tcPr>
            <w:tcW w:w="1551" w:type="dxa"/>
          </w:tcPr>
          <w:p w14:paraId="4B8EC9F3" w14:textId="77777777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Faucicola</w:t>
            </w:r>
          </w:p>
          <w:p w14:paraId="56B0590B" w14:textId="41C154D0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38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47</w:t>
            </w:r>
          </w:p>
        </w:tc>
      </w:tr>
      <w:tr w:rsidR="00F22D2F" w:rsidRPr="00AB0BCA" w14:paraId="71D07E65" w14:textId="77777777" w:rsidTr="0025700E">
        <w:tc>
          <w:tcPr>
            <w:tcW w:w="1550" w:type="dxa"/>
          </w:tcPr>
          <w:p w14:paraId="3CDB6101" w14:textId="77777777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Pasteurella</w:t>
            </w:r>
          </w:p>
          <w:p w14:paraId="19665428" w14:textId="290F38C0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5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17</w:t>
            </w:r>
          </w:p>
        </w:tc>
        <w:tc>
          <w:tcPr>
            <w:tcW w:w="1551" w:type="dxa"/>
          </w:tcPr>
          <w:p w14:paraId="4F2723C0" w14:textId="183F28AB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Streptococcus</w:t>
            </w:r>
          </w:p>
          <w:p w14:paraId="05B746CB" w14:textId="2D17BFEF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51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19</w:t>
            </w:r>
          </w:p>
        </w:tc>
        <w:tc>
          <w:tcPr>
            <w:tcW w:w="1551" w:type="dxa"/>
          </w:tcPr>
          <w:p w14:paraId="63239F6D" w14:textId="77777777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</w:p>
        </w:tc>
      </w:tr>
      <w:tr w:rsidR="00F22D2F" w:rsidRPr="00AB0BCA" w14:paraId="5D7DAA5D" w14:textId="77777777" w:rsidTr="0025700E">
        <w:tc>
          <w:tcPr>
            <w:tcW w:w="1550" w:type="dxa"/>
          </w:tcPr>
          <w:p w14:paraId="668DCE24" w14:textId="77777777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551" w:type="dxa"/>
          </w:tcPr>
          <w:p w14:paraId="563AA271" w14:textId="0A7F7C5A" w:rsidR="00F22D2F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un. Lactobacillales</w:t>
            </w:r>
          </w:p>
          <w:p w14:paraId="692A392E" w14:textId="6249A951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42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22</w:t>
            </w:r>
          </w:p>
        </w:tc>
        <w:tc>
          <w:tcPr>
            <w:tcW w:w="1551" w:type="dxa"/>
          </w:tcPr>
          <w:p w14:paraId="13E08E74" w14:textId="77777777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</w:p>
        </w:tc>
      </w:tr>
      <w:tr w:rsidR="00F22D2F" w:rsidRPr="00AB0BCA" w14:paraId="26B05F51" w14:textId="77777777" w:rsidTr="0025700E">
        <w:tc>
          <w:tcPr>
            <w:tcW w:w="1550" w:type="dxa"/>
          </w:tcPr>
          <w:p w14:paraId="6736C01E" w14:textId="77777777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551" w:type="dxa"/>
          </w:tcPr>
          <w:p w14:paraId="1BF82239" w14:textId="09660E0A" w:rsidR="00F22D2F" w:rsidRPr="001726F5" w:rsidRDefault="00F22D2F" w:rsidP="0008045B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Deinococcus</w:t>
            </w:r>
          </w:p>
          <w:p w14:paraId="3A752EEB" w14:textId="18A169DD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21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38</w:t>
            </w:r>
          </w:p>
        </w:tc>
        <w:tc>
          <w:tcPr>
            <w:tcW w:w="1551" w:type="dxa"/>
          </w:tcPr>
          <w:p w14:paraId="3C95B60D" w14:textId="77777777" w:rsidR="00F22D2F" w:rsidRPr="00B56202" w:rsidRDefault="00F22D2F" w:rsidP="0008045B">
            <w:pPr>
              <w:jc w:val="center"/>
              <w:rPr>
                <w:color w:val="000000"/>
                <w:sz w:val="17"/>
                <w:szCs w:val="17"/>
              </w:rPr>
            </w:pPr>
          </w:p>
        </w:tc>
      </w:tr>
    </w:tbl>
    <w:p w14:paraId="1FCFA250" w14:textId="52636FF0" w:rsidR="00AB0BCA" w:rsidRPr="005270B7" w:rsidRDefault="00AB0BCA" w:rsidP="00AB0BCA">
      <w:r w:rsidRPr="005270B7">
        <w:rPr>
          <w:b/>
          <w:bCs/>
        </w:rPr>
        <w:t>Table S</w:t>
      </w:r>
      <w:r w:rsidR="000E723D">
        <w:rPr>
          <w:b/>
          <w:bCs/>
        </w:rPr>
        <w:t>4</w:t>
      </w:r>
      <w:r w:rsidRPr="005270B7">
        <w:rPr>
          <w:b/>
          <w:bCs/>
        </w:rPr>
        <w:t xml:space="preserve">. </w:t>
      </w:r>
      <w:r w:rsidRPr="005270B7">
        <w:t xml:space="preserve">Mean relative abundance plus or minus the standard error of the mean of taxonomic </w:t>
      </w:r>
      <w:r w:rsidR="00CA5CF5">
        <w:t>genera</w:t>
      </w:r>
      <w:r w:rsidR="00B56202">
        <w:t xml:space="preserve"> representing &gt; </w:t>
      </w:r>
      <w:r w:rsidR="00CA5CF5">
        <w:t>1.0</w:t>
      </w:r>
      <w:r w:rsidR="00B56202">
        <w:t>% of the overall microbial community</w:t>
      </w:r>
      <w:r>
        <w:t>.</w:t>
      </w:r>
    </w:p>
    <w:sectPr w:rsidR="00AB0BCA" w:rsidRPr="005270B7" w:rsidSect="00B26BF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368"/>
    <w:rsid w:val="0008045B"/>
    <w:rsid w:val="000A5C01"/>
    <w:rsid w:val="000B4E50"/>
    <w:rsid w:val="000E723D"/>
    <w:rsid w:val="00144566"/>
    <w:rsid w:val="00170834"/>
    <w:rsid w:val="001726F5"/>
    <w:rsid w:val="001E1169"/>
    <w:rsid w:val="00210734"/>
    <w:rsid w:val="0025700E"/>
    <w:rsid w:val="0029156F"/>
    <w:rsid w:val="002B38D4"/>
    <w:rsid w:val="003902DA"/>
    <w:rsid w:val="003A058B"/>
    <w:rsid w:val="003B0B69"/>
    <w:rsid w:val="003B6212"/>
    <w:rsid w:val="0040337D"/>
    <w:rsid w:val="004406B6"/>
    <w:rsid w:val="00484C6E"/>
    <w:rsid w:val="004B149E"/>
    <w:rsid w:val="00504924"/>
    <w:rsid w:val="005069B4"/>
    <w:rsid w:val="00516198"/>
    <w:rsid w:val="005270B7"/>
    <w:rsid w:val="005C322B"/>
    <w:rsid w:val="00657FD4"/>
    <w:rsid w:val="007A0368"/>
    <w:rsid w:val="007D4441"/>
    <w:rsid w:val="00800BDE"/>
    <w:rsid w:val="00832C8B"/>
    <w:rsid w:val="008A62DC"/>
    <w:rsid w:val="008C026C"/>
    <w:rsid w:val="008C6E2B"/>
    <w:rsid w:val="008E700A"/>
    <w:rsid w:val="00971B00"/>
    <w:rsid w:val="009837C2"/>
    <w:rsid w:val="00A51646"/>
    <w:rsid w:val="00A6340A"/>
    <w:rsid w:val="00AA294D"/>
    <w:rsid w:val="00AB0BCA"/>
    <w:rsid w:val="00AF5205"/>
    <w:rsid w:val="00B12BB3"/>
    <w:rsid w:val="00B26BFF"/>
    <w:rsid w:val="00B56202"/>
    <w:rsid w:val="00C21A20"/>
    <w:rsid w:val="00C2724C"/>
    <w:rsid w:val="00C44FBB"/>
    <w:rsid w:val="00CA5CF5"/>
    <w:rsid w:val="00CB7396"/>
    <w:rsid w:val="00CF0B61"/>
    <w:rsid w:val="00D03673"/>
    <w:rsid w:val="00D231C5"/>
    <w:rsid w:val="00D84FE0"/>
    <w:rsid w:val="00E042E9"/>
    <w:rsid w:val="00E325BA"/>
    <w:rsid w:val="00EA2E2D"/>
    <w:rsid w:val="00F1282C"/>
    <w:rsid w:val="00F22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F22BC"/>
  <w15:chartTrackingRefBased/>
  <w15:docId w15:val="{2F73E6F4-CDDD-474E-973E-EB0313573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0B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3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ell, Lee</dc:creator>
  <cp:keywords/>
  <dc:description/>
  <cp:lastModifiedBy>Pinnell, Lee</cp:lastModifiedBy>
  <cp:revision>4</cp:revision>
  <dcterms:created xsi:type="dcterms:W3CDTF">2022-10-18T16:58:00Z</dcterms:created>
  <dcterms:modified xsi:type="dcterms:W3CDTF">2022-10-27T16:19:00Z</dcterms:modified>
</cp:coreProperties>
</file>